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4A4F0" w14:textId="77777777" w:rsidR="0082549B" w:rsidRDefault="0082549B" w:rsidP="0082549B">
      <w:pPr>
        <w:pStyle w:val="Intestazione"/>
        <w:rPr>
          <w:rFonts w:ascii="Times New Roman" w:hAnsi="Times New Roman" w:cs="Times New Roman"/>
          <w:lang w:val="en-US"/>
        </w:rPr>
      </w:pPr>
      <w:r w:rsidRPr="00AF055E">
        <w:rPr>
          <w:rFonts w:ascii="Times New Roman" w:hAnsi="Times New Roman" w:cs="Times New Roman"/>
          <w:b/>
          <w:lang w:val="en-US"/>
        </w:rPr>
        <w:t>Supplementary Table 2</w:t>
      </w:r>
      <w:r w:rsidRPr="00AF055E">
        <w:rPr>
          <w:rFonts w:ascii="Times New Roman" w:hAnsi="Times New Roman" w:cs="Times New Roman"/>
          <w:lang w:val="en-US"/>
        </w:rPr>
        <w:t>. Novel small mutations.</w:t>
      </w:r>
      <w:bookmarkStart w:id="0" w:name="_GoBack"/>
      <w:bookmarkEnd w:id="0"/>
    </w:p>
    <w:p w14:paraId="69ADC8D5" w14:textId="77777777" w:rsidR="0082549B" w:rsidRDefault="0082549B" w:rsidP="0082549B">
      <w:pPr>
        <w:pStyle w:val="Intestazione"/>
        <w:rPr>
          <w:rFonts w:ascii="Times New Roman" w:hAnsi="Times New Roman" w:cs="Times New Roman"/>
          <w:lang w:val="en-US"/>
        </w:rPr>
      </w:pPr>
    </w:p>
    <w:tbl>
      <w:tblPr>
        <w:tblW w:w="15213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156"/>
        <w:gridCol w:w="960"/>
        <w:gridCol w:w="3100"/>
        <w:gridCol w:w="3169"/>
        <w:gridCol w:w="3828"/>
        <w:gridCol w:w="1320"/>
      </w:tblGrid>
      <w:tr w:rsidR="0082549B" w:rsidRPr="00174FFF" w14:paraId="1B40FA4C" w14:textId="77777777" w:rsidTr="00AF055E">
        <w:trPr>
          <w:trHeight w:val="32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298F68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atient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135681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Freque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E6064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osition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B8CA5A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DNA </w:t>
            </w:r>
            <w:proofErr w:type="spellStart"/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utation</w:t>
            </w:r>
            <w:proofErr w:type="spellEnd"/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2DBC67F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RNA </w:t>
            </w:r>
            <w:proofErr w:type="spellStart"/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utation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ED363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rotein</w:t>
            </w:r>
            <w:proofErr w:type="spellEnd"/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Prediction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459A6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Effect</w:t>
            </w:r>
            <w:proofErr w:type="spellEnd"/>
          </w:p>
        </w:tc>
      </w:tr>
      <w:tr w:rsidR="0082549B" w:rsidRPr="00174FFF" w14:paraId="38054D96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6CEF4C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3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C912E7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1541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5F3D8B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1_22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6CE911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A115A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u8Metfs*2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C913B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676864F4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E7E36A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B028E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AB0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CCB38D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99A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B4FBB5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D3A7E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DDA0A4" w14:textId="77777777" w:rsidR="0082549B" w:rsidRPr="00174FFF" w:rsidRDefault="0082549B" w:rsidP="00AF055E">
            <w:pPr>
              <w:spacing w:after="0"/>
              <w:ind w:left="-636" w:firstLine="63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li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g</w:t>
            </w:r>
            <w:proofErr w:type="spellEnd"/>
          </w:p>
        </w:tc>
      </w:tr>
      <w:tr w:rsidR="0082549B" w:rsidRPr="00174FFF" w14:paraId="695F21C2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F5D96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4A137E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B693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D2F84C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85dup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306539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C1744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62Phefs*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9709C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7AAA650D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9F031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C466D9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E7D4D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2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0CDDE36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200dupA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376993F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200dup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85EA21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Asn67Lysfs*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7CC55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up</w:t>
            </w:r>
            <w:proofErr w:type="spellEnd"/>
          </w:p>
        </w:tc>
      </w:tr>
      <w:tr w:rsidR="0082549B" w:rsidRPr="00174FFF" w14:paraId="0C12952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5F39F8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77-48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E3AF46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ED37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1C3FB2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40_243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CT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686454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1DA83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83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CB088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1DB2265D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FF1EEC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F617BA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1236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7475A8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 247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GAG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76853B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60848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83delinsGluLys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C9CC6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/</w:t>
            </w: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22D2BF6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6768D0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D0E590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A66E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4CB052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 252del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B90D94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ECFA5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Ile85Leufs*1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4C011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70C5955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A048EA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BE09EA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2BF7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CE8E40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88+1del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D8063D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8308A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EF7E1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4BA3D447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FE430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5DD8F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9D79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BAFD35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 479G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34B2ED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4F9E4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60Met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77026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5DFF64E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7137DB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3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1CB7C3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A6CC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BDB094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 529_530insG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D0072A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3AC2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Ile177Argfs*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4D995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31480D8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9CFFA9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ACE586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2AC4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523719F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615_616de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A</w:t>
            </w: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sAT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26EC2F9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587_654del68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DE9737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Glu196Glyfs*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FE7E8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0174A8B6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43AE44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8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2537C0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9563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1FDF8C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47_649delTG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73E31A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04A0F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216_Lys217delinsGln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9F61B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4738B7C7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37911E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6B199B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23CE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1C7FBD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52_653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A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015DD6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DB478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ys218Glyfs*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54E09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/</w:t>
            </w: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6E1A3094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5EF2C9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38EEB9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0929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4346E1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 755T&gt;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A6F596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C53BA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252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8E45D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0EAEFDE3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DC6981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6C6CEE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D491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6E8EB6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953_956delAAA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209B297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93187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u318Valfs*5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1E83B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22C75BD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A4EA61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5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647664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C618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DA7464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062+113A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540B6E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B5F8A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sn355Valfs*1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115A7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744D16C8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51C440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86B1F2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70E1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E05141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063-2A&gt;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3DFF6D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0C940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97C42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187F1A19" w14:textId="77777777" w:rsidTr="00AF055E">
        <w:trPr>
          <w:trHeight w:val="34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C6FF83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E91E55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81D8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E30FB7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105C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82AD12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A69A5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369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B7CA97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2B85A6C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F18E3F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9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8EE14A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B450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FB3E8C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140del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3F5B57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407A2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Val381Phefs*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9A88F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0BF8F508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15AFBF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A8172B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9FE7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742FE7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174 C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0298ED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58FBD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392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C209A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3226A22B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8DCF19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F2C71A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1F03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63A075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180dup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B384A6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8B3B4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ys395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6E790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06BFE2C6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F28192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05A86C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03E7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A98C5A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260dup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1E3658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BA6E9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421Phefs*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31777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15F4D42D" w14:textId="77777777" w:rsidTr="00AF055E">
        <w:trPr>
          <w:trHeight w:val="38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A6B8CA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5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B001B3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20F56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1745EB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453G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28637A7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1453G&gt;U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B5CE53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Glu485*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5D34B1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82549B" w:rsidRPr="00174FFF" w14:paraId="76538F63" w14:textId="77777777" w:rsidTr="00AF055E">
        <w:trPr>
          <w:trHeight w:val="32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C7C90D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86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1CEA2A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2292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83159C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1467dup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84E9A2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1467dupU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7BFEF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Lys490*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F02F4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sense</w:t>
            </w:r>
          </w:p>
        </w:tc>
      </w:tr>
      <w:tr w:rsidR="0082549B" w:rsidRPr="00174FFF" w14:paraId="57819D25" w14:textId="77777777" w:rsidTr="00AF055E">
        <w:trPr>
          <w:trHeight w:val="4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EB0B0D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B7C296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D286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3C1435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1496T&gt;G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6E5E553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1496U&gt;G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3F8431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Leu499Ar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3201F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70B4D50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276746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6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55D473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2367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C6F53A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520del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5E84B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AE5BF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507Cysfs*1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0BD9F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7713FA6B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45C7B2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AEC6CE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A40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93291A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552_1553delA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40AFC1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76470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hr518Profs*3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8F289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5D9C6595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7AE07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NF1_1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902305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53DC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820537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555del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B2EB0F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48623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519Lysfs*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ED2B2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6D0E8D55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3F1E1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16DFCF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F038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087EDF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603 C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9C04B7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1AB81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535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15313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3B114BD6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250DB1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2F283E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C3B9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C4712E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634C&gt;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DAD1C3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1FF38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la545Glu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CD2BA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050CF1C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1972F3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FFB9FC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DA21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8AFE51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713_1716delGGG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EF42E3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9E013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rp571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0A1AA3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1FB4127A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A33BD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D3CD42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36C2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577FBF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722-2A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70AF61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90DB9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24582B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315AB46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35990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0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53D738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683F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080BCB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1722C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5D3D41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7BCDD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574Arg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93C0D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6CD4F190" w14:textId="77777777" w:rsidTr="00AF055E">
        <w:trPr>
          <w:trHeight w:val="36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C6BBC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61E0F7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42A2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3412503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1845G&gt;A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3D9D433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[1642_1845del204;1722_1845del124]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527CBD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[Ala548_Lys615del; Ser575Argfs*15]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C4393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1BC636C3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0440CD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DAD3A6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6079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17CF51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019del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1D3E5D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24A16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Cys673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50B1E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25987B37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2FA37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49FEBA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FEEB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2167B5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067_2070delGGC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23857DD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3384E8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la690Cysfs*5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2A8E0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301E6BD8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5BBB56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D2C55F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EABB1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0197EB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084_2085delT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2D1FD06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8B050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rp696Glufs*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4C3F1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7423187E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A1C004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F448B1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8307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08839E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205T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521D8E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8B50D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yr735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AA0F8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2F20E55A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6F812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DBB73D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7C67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164990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325G&gt;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B4F9E0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6EA46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u775Asp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A6A55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1FE0029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0B67C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8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C989B4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9BAC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VS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FD0136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2325+2T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C843FF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2252_2325del74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96A46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Arg752Leufs*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2DA35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14EE6552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FD1423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5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E5F12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12F6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C651C4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356del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DFB762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F1DC7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786Lysfs*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3A3909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5CC9A125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B1AF5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39F769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45EB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20325D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410-18C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DCF973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.2410-18ins18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EA4C8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Gln803fs*2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871F5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37AE37DC" w14:textId="77777777" w:rsidTr="00AF055E">
        <w:trPr>
          <w:trHeight w:val="38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E37FB2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4AB0AE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DB31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5E5CEA5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2492_2493dupCA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2D9651F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2492_2493dupC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AD4169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Asp832Glnfs*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73D48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up</w:t>
            </w:r>
            <w:proofErr w:type="spellEnd"/>
          </w:p>
        </w:tc>
      </w:tr>
      <w:tr w:rsidR="0082549B" w:rsidRPr="00174FFF" w14:paraId="0150F81E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A1B87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42E299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D309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13EAC7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846del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C6AF1E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CEE5E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y949Aspfs*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560D8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3939D606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A4B39E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3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2F8B30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7DDC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504FF0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2850G&gt;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BB9800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2618_2850del233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721C8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Lys874Phefs*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BD74E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4068374A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D4687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1B793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B87A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1803B9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2870del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F7B81A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299D1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sn957Ilefs*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7B4DE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52C7654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91DD75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8DB0D0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0B40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0856E6C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2990+5G&gt;C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08E12F2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2851_2990del140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41DA952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Leu952Cysfs*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97E20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2C832DA8" w14:textId="77777777" w:rsidTr="00AF055E">
        <w:trPr>
          <w:trHeight w:val="34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686733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5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EFF1E4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9A26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1A18E32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3037delA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47CF017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3037del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B7747A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Thr1013Argfs*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05D32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39EDA3A9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F7B445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6FACF2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9A81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4E258B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278T&gt;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A714C1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80639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Val1093Glu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78BCB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37FADB62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CAC4DA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92CEA6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90AF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096A39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335del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E0F778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6875E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sn1112Thrfs*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807AF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2A5E2DAB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DBEFD2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8-399/1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30327C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A9A6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6A1F40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337del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E1A7FA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9F6FA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1113Phefs*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8C030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07D8ADDB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0ABD1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9049EC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D061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2EFCEF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384_3390delTGGCAG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4E2AF9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763A7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y1129Asnfs*1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AE03E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3A5B99E7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92647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8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12585D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B998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18E0B4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523A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153ECA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BAA832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hr1175Ala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77649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0CA10B02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72BF5A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C7CE7F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C64D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8168CE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586C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429A96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55BD6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1196Val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50B79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05DAAB23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3000B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197BCF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9968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D501BA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644T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542678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8AA24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Met1215Arg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80376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2915DA5A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E4181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97CCA9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4474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EDFAC3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844del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5DE74A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2DE6C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1282Valfs*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FA943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005982B9" w14:textId="77777777" w:rsidTr="00AF055E">
        <w:trPr>
          <w:trHeight w:val="34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66681A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55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5884D5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0BD78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16571BA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3748C&gt;A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26CB7F9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3709_3749del41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7EAEC7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Asp1237Alafs*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7D9F6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2463C7F6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F8A53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lastRenderedPageBreak/>
              <w:t>NF1_6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1E5DBD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F67D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07AF4E3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3826_3828delCGAinsTACT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6B57725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3826_3828de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GA</w:t>
            </w: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sUACU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4CB14F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Arg1276Tyrfs*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F0A7D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l/</w:t>
            </w: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7A435D6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2FAEE9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29-</w:t>
            </w: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7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F9F5ED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50A2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C62998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941G&gt;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DA8047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BF325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rp1314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FA7AB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2F549049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623F5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5248BB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03A7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IV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7A03C1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974+1G&gt;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92E8CD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DE9E7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727DE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3EE49DBE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300F0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2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0BE00A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AB59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58650C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974+2T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CD5DA9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2FB16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B6123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1970FD4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38467D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990EA4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804E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260CF5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3995del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6FFD42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7B1DA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u1333Argfs*10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2CA98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7EAE94F2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B281F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12F9D8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BB0A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D755B6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118_4119delG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A412D2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6D1E3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1373Thrfs*29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2DB61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3EC0D04A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A9501E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8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76A34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3BD8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069D35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4154delG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76DE2D8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4154delG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86CF8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Gly1385Glufs*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D4F4D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502E669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0382F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3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FC45E0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7142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6ACA9B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236_4237d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A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GAT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8F8400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BE19B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413Ilefs*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5EEAB4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/</w:t>
            </w: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69C4BFDC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F2187F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0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46AE16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62D3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C11A06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269+2T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B4347F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2D941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96443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6610C705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C0143B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790D4A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AAB1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7C343F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301del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91318B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A746D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Phe1434Serfs*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54BE2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5A59200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CB002A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7619EF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C910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DF5441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381A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540F76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5FD8E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Ile1461Val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0FD48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5F4B0C8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82D7B7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3E73BE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30B4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6F04795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4402_4406delAGTGA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19AFAA3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4402_4406delAGUG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321CF0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Ser1468Cysfs*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10319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6F5342E9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D2B868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9D3F44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502E5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360E05C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4423dupC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52FFDAF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4423dupC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C8101E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Leu1475Profs*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32437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up</w:t>
            </w:r>
            <w:proofErr w:type="spellEnd"/>
          </w:p>
        </w:tc>
      </w:tr>
      <w:tr w:rsidR="0082549B" w:rsidRPr="00174FFF" w14:paraId="05752A0B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83AC93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2457A6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48E5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88574C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606dup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2DEA41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4A6C2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hr1536Asnfs*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C243E4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3C3D3B52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DAA71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56 F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148CE9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A110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5DB3C4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830_4844del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6A3BB9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5F92B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ys1611_Ala1615del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78CB66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5604861D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419865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243915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CB43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F0A7F7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859T&gt;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0C9D2A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A2137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Ile1620Thr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D1F08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7E265D48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99ED0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A275EB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87FC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AFA8FB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4867G&gt;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9694A7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59591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sp1623His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BACBB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59F923CB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D594A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CB3DFE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1344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25E4FD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047A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729EE1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9F629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ys1683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95EED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05093C08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5DF13A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A02305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0502F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84FD8F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154_5158dupATT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A43FCC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46730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His1720Ilefs*1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B8C27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2BDF61E8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E50A87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75CD35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4788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531080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162A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50C8E8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C41F5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sn1721Ser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7F4229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06CB403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BBC87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0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606462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D7C6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55BB8B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472ins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ACA313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CE60F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1825Serfs*1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6A019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4F5E9029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E6A5ED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C4F2B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0081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562F0E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890G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FC0E7F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90005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u1964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68FA7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nsense</w:t>
            </w:r>
          </w:p>
        </w:tc>
      </w:tr>
      <w:tr w:rsidR="0082549B" w:rsidRPr="00174FFF" w14:paraId="63501432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9CD4D4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6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41BB66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24EA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2FF914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927G&gt;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175A80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BD420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Trp1976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9B0D0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532930F5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2239AC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AF6A61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F286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ECE0C7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943G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1C07C7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74595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1981His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93622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5729AE9B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E48149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0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E4A9E1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01C9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C75C23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5944-1G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CA7BD0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0B665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613B3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1E9C6525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51C534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9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AB415B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1495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158971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084G&gt;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2EA8C4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B9064C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ys2028Asn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76B8C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31675EF0" w14:textId="77777777" w:rsidTr="00AF055E">
        <w:trPr>
          <w:trHeight w:val="36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0E0F9A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5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1D68B3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8312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35733D8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6311T&gt;C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210D2F8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6311U&gt;C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1E517B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(Leu2104Pro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CAF6B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6E9AC1F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5B1E73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500148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1F657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2836C1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347C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6D7094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8C790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2116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0B17B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2F8FF6D2" w14:textId="77777777" w:rsidTr="00AF055E">
        <w:trPr>
          <w:trHeight w:val="32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20F264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5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A3D133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7FEF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579E75C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6477delC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7519E20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6477delC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D004AD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Ser2160Valfs*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439AA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6EF6F0F2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0FC921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47D078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655A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15FD2F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642-?_6756+?dup140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242C05A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E2721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53F0D8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up</w:t>
            </w:r>
            <w:proofErr w:type="spellEnd"/>
          </w:p>
        </w:tc>
      </w:tr>
      <w:tr w:rsidR="0082549B" w:rsidRPr="00174FFF" w14:paraId="6688893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2866C4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NF1_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F3A24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62FA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C7EDEA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688del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A3177D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CFBA5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Val2230Serfs*14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2C74C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4C3B2D1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F06345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C13C50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97C7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8A80D6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692_6693delT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2165EF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46E97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 Phe2231Trpfs*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76BCF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0DCD069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53C8B8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6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EC206F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2502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7C18DB6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6760delC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60A4E67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6760delC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12A2EF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Glu2255Argfs*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59458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75E9101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8196D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F843F0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2944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79AE81F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6790dupT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36BCC05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6790dupU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22B9AC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Tyr2264Leufs*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DCAD1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up</w:t>
            </w:r>
            <w:proofErr w:type="spellEnd"/>
          </w:p>
        </w:tc>
      </w:tr>
      <w:tr w:rsidR="0082549B" w:rsidRPr="00174FFF" w14:paraId="71FE354C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91A3C5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8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E887E5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388B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3680249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6881delT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6D08FF2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6881delU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D31B23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Leu2294Profs*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8EDE9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20816F22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04F9AC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8F162A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1F6B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C42626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907C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39C5215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A9CFB5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2303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6338A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34A6885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91269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B836F3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4F49F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8D50AE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938G&gt;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010241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45A74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y2313Asp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30151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14B69211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3CA7D0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A2A56B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CC18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CA85FB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999+1G&gt;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26C878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98521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91DC2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4130E697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B0E52D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4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F8DED6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A8C8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54EACC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6999 +1G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6481B7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53CDF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11A69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6821197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C0B12E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6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FE054C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00BC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47012A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000-1G&gt;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A88703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45452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7A768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31D31B35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8D9D11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31-3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736BB9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85D9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6BB1E6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126+2T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38955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AB201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FA992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20934023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AC77B2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1CC31C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F6CE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C209A5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240A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9CD50E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A54CD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2414Cys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48294C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41F0B873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C10330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481F20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FAF2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85EF0C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309dup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7D4840C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E9485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Arg2437Lysfs*8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8900C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604F2FD4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AE0F6E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1_7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36D080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A0E5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14:paraId="606628D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.7422dupC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4A39307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.7422dupC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F0460A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.Ser2475Leufs*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FDAFD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1A40AA9E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8EAD3B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7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C935C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0D76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BF4688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425_7426insTCT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A5AE24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A7927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Pro2476Serfs*6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AA9C7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3CEEAEC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DE23C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6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E0F3B8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A456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CF6AC6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519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E41000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A9E155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2507Asnfs*20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3651D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22CB7DC9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BB2C91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4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4D8C92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8A7B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0360DB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580dup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4B7F15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B2F06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2528Ilefs*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BE3A3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</w:t>
            </w:r>
            <w:proofErr w:type="spellEnd"/>
          </w:p>
        </w:tc>
      </w:tr>
      <w:tr w:rsidR="0082549B" w:rsidRPr="00174FFF" w14:paraId="52F58496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3A557E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929B7C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CCB3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E8D39C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619C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AEF3D1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08AB5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Ser2540*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A1598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nse</w:t>
            </w:r>
          </w:p>
        </w:tc>
      </w:tr>
      <w:tr w:rsidR="0082549B" w:rsidRPr="00174FFF" w14:paraId="11D0DED8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FEC4CD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3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74C2EC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BEA0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E3ED96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793T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C28093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F7061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Leu2598Arg 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B131C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10A285F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501B5B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DA4547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93B2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86F7D5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806+1G&gt;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8277C1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CF8A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0A6A73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7683968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5F8F89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16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B659FBB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DB1D6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V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68C1D9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907+1</w:t>
            </w: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&gt;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858AC5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D9123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?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9CF58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licing</w:t>
            </w:r>
            <w:proofErr w:type="spellEnd"/>
          </w:p>
        </w:tc>
      </w:tr>
      <w:tr w:rsidR="0082549B" w:rsidRPr="00174FFF" w14:paraId="1068B78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31ACA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5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9B86757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1600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CAEBEB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7994A&gt;G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6D682B1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60737A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Gln2665Arg 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3AEB7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issense</w:t>
            </w:r>
            <w:proofErr w:type="spellEnd"/>
          </w:p>
        </w:tc>
      </w:tr>
      <w:tr w:rsidR="0082549B" w:rsidRPr="00174FFF" w14:paraId="6273486F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56B5AE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1_2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58487B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63C9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F60060F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.8111del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51D56209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1EE564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.(Pro2704Glnfs*14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52D2F0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74FF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l</w:t>
            </w:r>
          </w:p>
        </w:tc>
      </w:tr>
      <w:tr w:rsidR="0082549B" w:rsidRPr="00174FFF" w14:paraId="003FDA30" w14:textId="77777777" w:rsidTr="00AF055E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AEB5D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883126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61232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1D4F01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10B79B8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49801C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C46ABD" w14:textId="77777777" w:rsidR="0082549B" w:rsidRPr="00174FFF" w:rsidRDefault="0082549B" w:rsidP="00AF05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4AFE8DF6" w14:textId="77777777" w:rsidR="0082549B" w:rsidRPr="00AF055E" w:rsidRDefault="0082549B" w:rsidP="0082549B">
      <w:pPr>
        <w:pStyle w:val="Intestazione"/>
        <w:rPr>
          <w:rFonts w:ascii="Times New Roman" w:hAnsi="Times New Roman" w:cs="Times New Roman"/>
          <w:lang w:val="en-US"/>
        </w:rPr>
      </w:pPr>
    </w:p>
    <w:p w14:paraId="20B69E47" w14:textId="77777777" w:rsidR="00003D42" w:rsidRPr="0082549B" w:rsidRDefault="00003D42">
      <w:pPr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</w:pPr>
    </w:p>
    <w:p w14:paraId="64B88ADF" w14:textId="77777777" w:rsidR="0082549B" w:rsidRDefault="0082549B">
      <w:pPr>
        <w:rPr>
          <w:rFonts w:ascii="Times New Roman" w:hAnsi="Times New Roman" w:cs="Times New Roman"/>
          <w:lang w:val="en-US"/>
        </w:rPr>
      </w:pPr>
    </w:p>
    <w:p w14:paraId="715E7877" w14:textId="5FBFC08C" w:rsidR="009E0F64" w:rsidRPr="00003D42" w:rsidRDefault="00003D42">
      <w:pPr>
        <w:rPr>
          <w:rFonts w:ascii="Times New Roman" w:hAnsi="Times New Roman" w:cs="Times New Roman"/>
          <w:lang w:val="en-US"/>
        </w:rPr>
      </w:pPr>
      <w:r w:rsidRPr="00003D42">
        <w:rPr>
          <w:rFonts w:ascii="Times New Roman" w:hAnsi="Times New Roman" w:cs="Times New Roman"/>
          <w:lang w:val="en-US"/>
        </w:rPr>
        <w:t xml:space="preserve">E= exon; IVS=intron; Del=deletion; Ins=insertion; Dup=duplication; </w:t>
      </w:r>
      <w:r w:rsidRPr="00003D42">
        <w:rPr>
          <w:rFonts w:ascii="Times New Roman" w:hAnsi="Times New Roman" w:cs="Times New Roman"/>
          <w:b/>
          <w:lang w:val="en-US"/>
        </w:rPr>
        <w:t>bold number=</w:t>
      </w:r>
      <w:r w:rsidRPr="00003D42">
        <w:rPr>
          <w:rFonts w:ascii="Times New Roman" w:hAnsi="Times New Roman" w:cs="Times New Roman"/>
          <w:lang w:val="en-US"/>
        </w:rPr>
        <w:t>patients screened through RNA approach</w:t>
      </w:r>
    </w:p>
    <w:sectPr w:rsidR="009E0F64" w:rsidRPr="00003D42" w:rsidSect="00667285">
      <w:pgSz w:w="16820" w:h="11900" w:orient="landscape"/>
      <w:pgMar w:top="1134" w:right="1134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BF08D" w14:textId="77777777" w:rsidR="003A215A" w:rsidRDefault="003A215A" w:rsidP="00003D42">
      <w:pPr>
        <w:spacing w:after="0"/>
      </w:pPr>
      <w:r>
        <w:separator/>
      </w:r>
    </w:p>
  </w:endnote>
  <w:endnote w:type="continuationSeparator" w:id="0">
    <w:p w14:paraId="4FB83AE6" w14:textId="77777777" w:rsidR="003A215A" w:rsidRDefault="003A215A" w:rsidP="00003D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BBA2D" w14:textId="77777777" w:rsidR="003A215A" w:rsidRDefault="003A215A" w:rsidP="00003D42">
      <w:pPr>
        <w:spacing w:after="0"/>
      </w:pPr>
      <w:r>
        <w:separator/>
      </w:r>
    </w:p>
  </w:footnote>
  <w:footnote w:type="continuationSeparator" w:id="0">
    <w:p w14:paraId="4CA2EE08" w14:textId="77777777" w:rsidR="003A215A" w:rsidRDefault="003A215A" w:rsidP="00003D42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trackRevision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285"/>
    <w:rsid w:val="00003D42"/>
    <w:rsid w:val="00003D8F"/>
    <w:rsid w:val="00030F49"/>
    <w:rsid w:val="000730FA"/>
    <w:rsid w:val="000B2C0A"/>
    <w:rsid w:val="00174FFF"/>
    <w:rsid w:val="003A215A"/>
    <w:rsid w:val="0066537A"/>
    <w:rsid w:val="00667285"/>
    <w:rsid w:val="007D1CDD"/>
    <w:rsid w:val="0082549B"/>
    <w:rsid w:val="0085747F"/>
    <w:rsid w:val="008619E4"/>
    <w:rsid w:val="009B1F86"/>
    <w:rsid w:val="009E0F64"/>
    <w:rsid w:val="00CE3C6D"/>
    <w:rsid w:val="00D03D02"/>
    <w:rsid w:val="00DC2291"/>
    <w:rsid w:val="00E34543"/>
    <w:rsid w:val="00EE32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76DB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667285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67285"/>
    <w:rPr>
      <w:color w:val="800080"/>
      <w:u w:val="single"/>
    </w:rPr>
  </w:style>
  <w:style w:type="paragraph" w:customStyle="1" w:styleId="font5">
    <w:name w:val="font5"/>
    <w:basedOn w:val="Normale"/>
    <w:rsid w:val="00667285"/>
    <w:pPr>
      <w:spacing w:before="100" w:beforeAutospacing="1" w:after="100" w:afterAutospacing="1"/>
    </w:pPr>
    <w:rPr>
      <w:rFonts w:ascii="Arial" w:hAnsi="Arial" w:cs="Arial"/>
      <w:b/>
      <w:bCs/>
      <w:color w:val="006411"/>
      <w:sz w:val="16"/>
      <w:szCs w:val="16"/>
      <w:lang w:eastAsia="it-IT"/>
    </w:rPr>
  </w:style>
  <w:style w:type="paragraph" w:customStyle="1" w:styleId="font6">
    <w:name w:val="font6"/>
    <w:basedOn w:val="Normale"/>
    <w:rsid w:val="00667285"/>
    <w:pPr>
      <w:spacing w:before="100" w:beforeAutospacing="1" w:after="100" w:afterAutospacing="1"/>
    </w:pPr>
    <w:rPr>
      <w:rFonts w:ascii="Arial" w:hAnsi="Arial" w:cs="Arial"/>
      <w:color w:val="006411"/>
      <w:sz w:val="16"/>
      <w:szCs w:val="16"/>
      <w:lang w:eastAsia="it-IT"/>
    </w:rPr>
  </w:style>
  <w:style w:type="paragraph" w:customStyle="1" w:styleId="font7">
    <w:name w:val="font7"/>
    <w:basedOn w:val="Normale"/>
    <w:rsid w:val="00667285"/>
    <w:pPr>
      <w:spacing w:before="100" w:beforeAutospacing="1" w:after="100" w:afterAutospacing="1"/>
    </w:pPr>
    <w:rPr>
      <w:rFonts w:ascii="Times New Roman" w:hAnsi="Times New Roman" w:cs="Times New Roman"/>
      <w:b/>
      <w:bCs/>
      <w:lang w:eastAsia="it-IT"/>
    </w:rPr>
  </w:style>
  <w:style w:type="paragraph" w:customStyle="1" w:styleId="xl65">
    <w:name w:val="xl65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66">
    <w:name w:val="xl66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67">
    <w:name w:val="xl67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lang w:eastAsia="it-IT"/>
    </w:rPr>
  </w:style>
  <w:style w:type="paragraph" w:customStyle="1" w:styleId="xl68">
    <w:name w:val="xl68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69">
    <w:name w:val="xl69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70">
    <w:name w:val="xl70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71">
    <w:name w:val="xl71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72">
    <w:name w:val="xl72"/>
    <w:basedOn w:val="Normale"/>
    <w:rsid w:val="00667285"/>
    <w:pPr>
      <w:pBdr>
        <w:bottom w:val="single" w:sz="12" w:space="0" w:color="FFFFFF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73">
    <w:name w:val="xl73"/>
    <w:basedOn w:val="Normale"/>
    <w:rsid w:val="0066728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74">
    <w:name w:val="xl74"/>
    <w:basedOn w:val="Normale"/>
    <w:rsid w:val="00667285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lang w:eastAsia="it-IT"/>
    </w:rPr>
  </w:style>
  <w:style w:type="paragraph" w:customStyle="1" w:styleId="xl75">
    <w:name w:val="xl75"/>
    <w:basedOn w:val="Normale"/>
    <w:rsid w:val="00667285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76">
    <w:name w:val="xl76"/>
    <w:basedOn w:val="Normale"/>
    <w:rsid w:val="0066728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lang w:eastAsia="it-IT"/>
    </w:rPr>
  </w:style>
  <w:style w:type="paragraph" w:customStyle="1" w:styleId="xl77">
    <w:name w:val="xl77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78">
    <w:name w:val="xl78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79">
    <w:name w:val="xl79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80">
    <w:name w:val="xl80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81">
    <w:name w:val="xl81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82">
    <w:name w:val="xl82"/>
    <w:basedOn w:val="Normale"/>
    <w:rsid w:val="00667285"/>
    <w:pPr>
      <w:spacing w:before="100" w:beforeAutospacing="1" w:after="100" w:afterAutospacing="1"/>
    </w:pPr>
    <w:rPr>
      <w:rFonts w:ascii="Times New Roman" w:hAnsi="Times New Roman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2C0A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2C0A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003D42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3D42"/>
  </w:style>
  <w:style w:type="paragraph" w:styleId="Pidipagina">
    <w:name w:val="footer"/>
    <w:basedOn w:val="Normale"/>
    <w:link w:val="PidipaginaCarattere"/>
    <w:uiPriority w:val="99"/>
    <w:unhideWhenUsed/>
    <w:rsid w:val="00003D42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3D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667285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67285"/>
    <w:rPr>
      <w:color w:val="800080"/>
      <w:u w:val="single"/>
    </w:rPr>
  </w:style>
  <w:style w:type="paragraph" w:customStyle="1" w:styleId="font5">
    <w:name w:val="font5"/>
    <w:basedOn w:val="Normale"/>
    <w:rsid w:val="00667285"/>
    <w:pPr>
      <w:spacing w:before="100" w:beforeAutospacing="1" w:after="100" w:afterAutospacing="1"/>
    </w:pPr>
    <w:rPr>
      <w:rFonts w:ascii="Arial" w:hAnsi="Arial" w:cs="Arial"/>
      <w:b/>
      <w:bCs/>
      <w:color w:val="006411"/>
      <w:sz w:val="16"/>
      <w:szCs w:val="16"/>
      <w:lang w:eastAsia="it-IT"/>
    </w:rPr>
  </w:style>
  <w:style w:type="paragraph" w:customStyle="1" w:styleId="font6">
    <w:name w:val="font6"/>
    <w:basedOn w:val="Normale"/>
    <w:rsid w:val="00667285"/>
    <w:pPr>
      <w:spacing w:before="100" w:beforeAutospacing="1" w:after="100" w:afterAutospacing="1"/>
    </w:pPr>
    <w:rPr>
      <w:rFonts w:ascii="Arial" w:hAnsi="Arial" w:cs="Arial"/>
      <w:color w:val="006411"/>
      <w:sz w:val="16"/>
      <w:szCs w:val="16"/>
      <w:lang w:eastAsia="it-IT"/>
    </w:rPr>
  </w:style>
  <w:style w:type="paragraph" w:customStyle="1" w:styleId="font7">
    <w:name w:val="font7"/>
    <w:basedOn w:val="Normale"/>
    <w:rsid w:val="00667285"/>
    <w:pPr>
      <w:spacing w:before="100" w:beforeAutospacing="1" w:after="100" w:afterAutospacing="1"/>
    </w:pPr>
    <w:rPr>
      <w:rFonts w:ascii="Times New Roman" w:hAnsi="Times New Roman" w:cs="Times New Roman"/>
      <w:b/>
      <w:bCs/>
      <w:lang w:eastAsia="it-IT"/>
    </w:rPr>
  </w:style>
  <w:style w:type="paragraph" w:customStyle="1" w:styleId="xl65">
    <w:name w:val="xl65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66">
    <w:name w:val="xl66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67">
    <w:name w:val="xl67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lang w:eastAsia="it-IT"/>
    </w:rPr>
  </w:style>
  <w:style w:type="paragraph" w:customStyle="1" w:styleId="xl68">
    <w:name w:val="xl68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69">
    <w:name w:val="xl69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70">
    <w:name w:val="xl70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71">
    <w:name w:val="xl71"/>
    <w:basedOn w:val="Normale"/>
    <w:rsid w:val="00667285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72">
    <w:name w:val="xl72"/>
    <w:basedOn w:val="Normale"/>
    <w:rsid w:val="00667285"/>
    <w:pPr>
      <w:pBdr>
        <w:bottom w:val="single" w:sz="12" w:space="0" w:color="FFFFFF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73">
    <w:name w:val="xl73"/>
    <w:basedOn w:val="Normale"/>
    <w:rsid w:val="0066728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74">
    <w:name w:val="xl74"/>
    <w:basedOn w:val="Normale"/>
    <w:rsid w:val="00667285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lang w:eastAsia="it-IT"/>
    </w:rPr>
  </w:style>
  <w:style w:type="paragraph" w:customStyle="1" w:styleId="xl75">
    <w:name w:val="xl75"/>
    <w:basedOn w:val="Normale"/>
    <w:rsid w:val="00667285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76">
    <w:name w:val="xl76"/>
    <w:basedOn w:val="Normale"/>
    <w:rsid w:val="0066728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lang w:eastAsia="it-IT"/>
    </w:rPr>
  </w:style>
  <w:style w:type="paragraph" w:customStyle="1" w:styleId="xl77">
    <w:name w:val="xl77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78">
    <w:name w:val="xl78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79">
    <w:name w:val="xl79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80">
    <w:name w:val="xl80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81">
    <w:name w:val="xl81"/>
    <w:basedOn w:val="Normale"/>
    <w:rsid w:val="00667285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lang w:eastAsia="it-IT"/>
    </w:rPr>
  </w:style>
  <w:style w:type="paragraph" w:customStyle="1" w:styleId="xl82">
    <w:name w:val="xl82"/>
    <w:basedOn w:val="Normale"/>
    <w:rsid w:val="00667285"/>
    <w:pPr>
      <w:spacing w:before="100" w:beforeAutospacing="1" w:after="100" w:afterAutospacing="1"/>
    </w:pPr>
    <w:rPr>
      <w:rFonts w:ascii="Times New Roman" w:hAnsi="Times New Roman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2C0A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2C0A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003D42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3D42"/>
  </w:style>
  <w:style w:type="paragraph" w:styleId="Pidipagina">
    <w:name w:val="footer"/>
    <w:basedOn w:val="Normale"/>
    <w:link w:val="PidipaginaCarattere"/>
    <w:uiPriority w:val="99"/>
    <w:unhideWhenUsed/>
    <w:rsid w:val="00003D42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3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914</Words>
  <Characters>5214</Characters>
  <Application>Microsoft Office Word</Application>
  <DocSecurity>0</DocSecurity>
  <Lines>43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orosini</dc:creator>
  <cp:lastModifiedBy>Morosini Sara</cp:lastModifiedBy>
  <cp:revision>5</cp:revision>
  <dcterms:created xsi:type="dcterms:W3CDTF">2015-05-22T07:54:00Z</dcterms:created>
  <dcterms:modified xsi:type="dcterms:W3CDTF">2015-05-25T12:57:00Z</dcterms:modified>
</cp:coreProperties>
</file>